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1"/>
        <w:tblpPr w:leftFromText="141" w:rightFromText="141" w:vertAnchor="text" w:horzAnchor="margin" w:tblpY="290"/>
        <w:tblOverlap w:val="never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98"/>
        <w:gridCol w:w="1260"/>
        <w:gridCol w:w="1208"/>
        <w:gridCol w:w="1128"/>
        <w:gridCol w:w="1128"/>
        <w:gridCol w:w="1315"/>
      </w:tblGrid>
      <w:tr w:rsidR="00C2643F" w:rsidRPr="0009380B" w:rsidTr="007C1B81">
        <w:trPr>
          <w:trHeight w:val="517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43F" w:rsidRPr="006F7483" w:rsidRDefault="00C2643F" w:rsidP="00C264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34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Tertiles of hemoglobin (g/dL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80069" w:rsidRPr="006F7483" w:rsidTr="007C1B81">
        <w:trPr>
          <w:trHeight w:val="517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069" w:rsidRPr="006F7483" w:rsidRDefault="00480069" w:rsidP="00C2643F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069" w:rsidRPr="006F7483" w:rsidRDefault="00480069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Total</w:t>
            </w:r>
          </w:p>
          <w:p w:rsidR="00480069" w:rsidRPr="006F7483" w:rsidRDefault="00480069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(n = 114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&lt; 13.3</w:t>
            </w:r>
          </w:p>
          <w:p w:rsidR="00480069" w:rsidRPr="006F7483" w:rsidRDefault="00480069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(n = 37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069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13.3 – 14.4</w:t>
            </w:r>
          </w:p>
          <w:p w:rsidR="00480069" w:rsidRPr="006F7483" w:rsidRDefault="00480069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(n = 40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069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&gt; 14.4</w:t>
            </w:r>
          </w:p>
          <w:p w:rsidR="00480069" w:rsidRPr="006F7483" w:rsidRDefault="00480069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b/>
                <w:bCs/>
                <w:color w:val="000000" w:themeColor="dark1"/>
                <w:kern w:val="24"/>
                <w:sz w:val="20"/>
                <w:szCs w:val="20"/>
              </w:rPr>
              <w:t>(n = 37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0069" w:rsidRPr="006F7483" w:rsidRDefault="00480069" w:rsidP="007C1B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80069" w:rsidRPr="006F7483" w:rsidTr="00C2643F">
        <w:trPr>
          <w:trHeight w:val="269"/>
        </w:trPr>
        <w:tc>
          <w:tcPr>
            <w:tcW w:w="92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80069" w:rsidRPr="006F7483" w:rsidRDefault="00480069" w:rsidP="00C2643F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G parameters</w:t>
            </w:r>
            <w:r w:rsidR="00C2643F" w:rsidRPr="006F74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ean ± SD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 w:themeColor="dark1"/>
                <w:kern w:val="24"/>
                <w:sz w:val="20"/>
                <w:szCs w:val="20"/>
              </w:rPr>
              <w:t xml:space="preserve">73 </w:t>
            </w:r>
            <w:r w:rsidRPr="006F7483">
              <w:rPr>
                <w:color w:val="000000"/>
                <w:kern w:val="24"/>
                <w:sz w:val="20"/>
                <w:szCs w:val="20"/>
              </w:rPr>
              <w:t>± 1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74 ± 1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72 ± 1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75 ± 1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C2643F" w:rsidRPr="006F7483" w:rsidRDefault="00306C11" w:rsidP="007C1B8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74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Mar>
              <w:bottom w:w="57" w:type="dxa"/>
            </w:tcMar>
            <w:vAlign w:val="center"/>
            <w:hideMark/>
          </w:tcPr>
          <w:p w:rsidR="00C2643F" w:rsidRPr="006F7483" w:rsidRDefault="00C2643F" w:rsidP="00C26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QRS (ms)</w:t>
            </w:r>
          </w:p>
        </w:tc>
        <w:tc>
          <w:tcPr>
            <w:tcW w:w="1260" w:type="dxa"/>
            <w:tcMar>
              <w:bottom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 w:themeColor="dark1"/>
                <w:kern w:val="24"/>
                <w:sz w:val="20"/>
                <w:szCs w:val="20"/>
              </w:rPr>
              <w:t xml:space="preserve">90.0 </w:t>
            </w:r>
            <w:r w:rsidRPr="006F7483">
              <w:rPr>
                <w:color w:val="000000"/>
                <w:kern w:val="24"/>
                <w:sz w:val="20"/>
                <w:szCs w:val="20"/>
              </w:rPr>
              <w:t>± 14.3</w:t>
            </w:r>
          </w:p>
        </w:tc>
        <w:tc>
          <w:tcPr>
            <w:tcW w:w="120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87.8 ± 15.0</w:t>
            </w:r>
          </w:p>
        </w:tc>
        <w:tc>
          <w:tcPr>
            <w:tcW w:w="1128" w:type="dxa"/>
            <w:tcMar>
              <w:bottom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92.2 ± 15.8</w:t>
            </w:r>
          </w:p>
        </w:tc>
        <w:tc>
          <w:tcPr>
            <w:tcW w:w="1128" w:type="dxa"/>
            <w:tcMar>
              <w:bottom w:w="57" w:type="dxa"/>
            </w:tcMar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90.0 ± 11.8</w:t>
            </w:r>
          </w:p>
        </w:tc>
        <w:tc>
          <w:tcPr>
            <w:tcW w:w="1315" w:type="dxa"/>
            <w:tcMar>
              <w:bottom w:w="57" w:type="dxa"/>
            </w:tcMar>
            <w:vAlign w:val="center"/>
            <w:hideMark/>
          </w:tcPr>
          <w:p w:rsidR="00C2643F" w:rsidRPr="006F7483" w:rsidRDefault="00C2643F" w:rsidP="00306C1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52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Borders>
              <w:bottom w:val="single" w:sz="4" w:space="0" w:color="auto"/>
            </w:tcBorders>
            <w:vAlign w:val="center"/>
            <w:hideMark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QTc (m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428.3 ± 27.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430.0 ± 27.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426.1 ± 26.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  <w:hideMark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428.7 ± 29.5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  <w:hideMark/>
          </w:tcPr>
          <w:p w:rsidR="00C2643F" w:rsidRPr="006F7483" w:rsidRDefault="00306C11" w:rsidP="00306C1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44</w:t>
            </w:r>
          </w:p>
        </w:tc>
      </w:tr>
      <w:tr w:rsidR="00480069" w:rsidRPr="006F7483" w:rsidTr="00C2643F">
        <w:trPr>
          <w:trHeight w:val="269"/>
        </w:trPr>
        <w:tc>
          <w:tcPr>
            <w:tcW w:w="92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80069" w:rsidRPr="006F7483" w:rsidRDefault="00480069" w:rsidP="00C2643F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b/>
                <w:sz w:val="20"/>
                <w:szCs w:val="20"/>
              </w:rPr>
              <w:t>Echocardiography</w:t>
            </w:r>
            <w:r w:rsidR="00C2643F" w:rsidRPr="006F74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C2643F" w:rsidRPr="006F74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n ± SD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LV-EF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60.3 ± 5.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61.7 ± 5.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59.0 ± 4.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60.4 ± 4.7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:rsidR="00C2643F" w:rsidRPr="006F7483" w:rsidRDefault="00306C11" w:rsidP="00306C1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35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Mar>
              <w:bottom w:w="57" w:type="dxa"/>
            </w:tcMar>
            <w:vAlign w:val="center"/>
          </w:tcPr>
          <w:p w:rsidR="00C2643F" w:rsidRPr="006F7483" w:rsidRDefault="00C2643F" w:rsidP="00C26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LV GLS (%)</w:t>
            </w:r>
          </w:p>
        </w:tc>
        <w:tc>
          <w:tcPr>
            <w:tcW w:w="1260" w:type="dxa"/>
            <w:tcMar>
              <w:bottom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-20.4 ± 1.7</w:t>
            </w:r>
          </w:p>
        </w:tc>
        <w:tc>
          <w:tcPr>
            <w:tcW w:w="120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-20.4 ± 2.0</w:t>
            </w:r>
          </w:p>
        </w:tc>
        <w:tc>
          <w:tcPr>
            <w:tcW w:w="1128" w:type="dxa"/>
            <w:tcMar>
              <w:bottom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-20.5 ± 1.7</w:t>
            </w:r>
          </w:p>
        </w:tc>
        <w:tc>
          <w:tcPr>
            <w:tcW w:w="1128" w:type="dxa"/>
            <w:tcMar>
              <w:bottom w:w="57" w:type="dxa"/>
            </w:tcMar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-20.4 ± 1.5</w:t>
            </w:r>
          </w:p>
        </w:tc>
        <w:tc>
          <w:tcPr>
            <w:tcW w:w="1315" w:type="dxa"/>
            <w:tcMar>
              <w:bottom w:w="57" w:type="dxa"/>
            </w:tcMar>
            <w:vAlign w:val="center"/>
          </w:tcPr>
          <w:p w:rsidR="00C2643F" w:rsidRPr="006F7483" w:rsidRDefault="00C2643F" w:rsidP="00306C1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95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vAlign w:val="center"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I (ml/m</w:t>
            </w:r>
            <w:r w:rsidRPr="006F74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F7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2.4 ± 7.5</w:t>
            </w:r>
          </w:p>
        </w:tc>
        <w:tc>
          <w:tcPr>
            <w:tcW w:w="120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2.3 ± 7.7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3.6 ± 6.6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1.4 ± 8.1</w:t>
            </w:r>
          </w:p>
        </w:tc>
        <w:tc>
          <w:tcPr>
            <w:tcW w:w="1315" w:type="dxa"/>
            <w:vAlign w:val="center"/>
          </w:tcPr>
          <w:p w:rsidR="00C2643F" w:rsidRPr="006F7483" w:rsidRDefault="00C2643F" w:rsidP="00306C1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40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vAlign w:val="center"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E/E' (ratio)</w:t>
            </w:r>
          </w:p>
        </w:tc>
        <w:tc>
          <w:tcPr>
            <w:tcW w:w="1260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7.9 ± 2.0</w:t>
            </w:r>
          </w:p>
        </w:tc>
        <w:tc>
          <w:tcPr>
            <w:tcW w:w="120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8.1 ± 2.2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8.2 ± 2.1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7.5 ± 1.6</w:t>
            </w:r>
          </w:p>
        </w:tc>
        <w:tc>
          <w:tcPr>
            <w:tcW w:w="1315" w:type="dxa"/>
            <w:vAlign w:val="center"/>
          </w:tcPr>
          <w:p w:rsidR="00C2643F" w:rsidRPr="006F7483" w:rsidRDefault="00306C11" w:rsidP="00306C1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58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vAlign w:val="center"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sPAP (mmHg)</w:t>
            </w:r>
          </w:p>
        </w:tc>
        <w:tc>
          <w:tcPr>
            <w:tcW w:w="1260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8.7 ± 6.6</w:t>
            </w:r>
          </w:p>
        </w:tc>
        <w:tc>
          <w:tcPr>
            <w:tcW w:w="120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9.5 ± 7.0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8.1 ± 6.9</w:t>
            </w:r>
          </w:p>
        </w:tc>
        <w:tc>
          <w:tcPr>
            <w:tcW w:w="1128" w:type="dxa"/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8.4 ± 5.7</w:t>
            </w:r>
          </w:p>
        </w:tc>
        <w:tc>
          <w:tcPr>
            <w:tcW w:w="1315" w:type="dxa"/>
            <w:vAlign w:val="center"/>
          </w:tcPr>
          <w:p w:rsidR="00C2643F" w:rsidRPr="006F7483" w:rsidRDefault="00C2643F" w:rsidP="00306C11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40</w:t>
            </w:r>
          </w:p>
        </w:tc>
      </w:tr>
      <w:tr w:rsidR="00C2643F" w:rsidRPr="006F7483" w:rsidTr="007C1B81">
        <w:trPr>
          <w:trHeight w:val="269"/>
        </w:trPr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C264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7483">
              <w:rPr>
                <w:rFonts w:ascii="Times New Roman" w:hAnsi="Times New Roman" w:cs="Times New Roman"/>
                <w:sz w:val="20"/>
                <w:szCs w:val="20"/>
              </w:rPr>
              <w:t>TAPSE (mm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7.2 ± 4.6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7.8 ± 4.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6.5 ± 5.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7C1B81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27.3 ± 3.6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C2643F" w:rsidRPr="006F7483" w:rsidRDefault="00C2643F" w:rsidP="00306C11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F7483">
              <w:rPr>
                <w:color w:val="000000"/>
                <w:kern w:val="24"/>
                <w:sz w:val="20"/>
                <w:szCs w:val="20"/>
              </w:rPr>
              <w:t>0.79</w:t>
            </w:r>
          </w:p>
        </w:tc>
      </w:tr>
    </w:tbl>
    <w:p w:rsidR="004B6BD3" w:rsidRPr="006F7483" w:rsidRDefault="00F63E14" w:rsidP="0048006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F7483">
        <w:rPr>
          <w:rFonts w:ascii="Times New Roman" w:hAnsi="Times New Roman" w:cs="Times New Roman"/>
          <w:b/>
          <w:sz w:val="20"/>
          <w:szCs w:val="20"/>
          <w:lang w:val="en-US"/>
        </w:rPr>
        <w:t>Supplemental</w:t>
      </w:r>
      <w:r w:rsidR="00C2643F" w:rsidRPr="006F74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1</w:t>
      </w:r>
      <w:r w:rsidR="00480069" w:rsidRPr="006F7483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480069" w:rsidRPr="006F7483">
        <w:rPr>
          <w:rFonts w:ascii="Times New Roman" w:hAnsi="Times New Roman" w:cs="Times New Roman"/>
          <w:sz w:val="20"/>
          <w:szCs w:val="20"/>
          <w:lang w:val="en-US"/>
        </w:rPr>
        <w:t xml:space="preserve"> Functional cardiac parameters at baseline</w:t>
      </w:r>
    </w:p>
    <w:p w:rsidR="00480069" w:rsidRDefault="00480069" w:rsidP="004800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F7483">
        <w:rPr>
          <w:rFonts w:ascii="Times New Roman" w:hAnsi="Times New Roman" w:cs="Times New Roman"/>
          <w:sz w:val="20"/>
          <w:szCs w:val="20"/>
          <w:lang w:val="en-US"/>
        </w:rPr>
        <w:t xml:space="preserve">Variables </w:t>
      </w:r>
      <w:proofErr w:type="gramStart"/>
      <w:r w:rsidRPr="006F7483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6F7483">
        <w:rPr>
          <w:rFonts w:ascii="Times New Roman" w:hAnsi="Times New Roman" w:cs="Times New Roman"/>
          <w:sz w:val="20"/>
          <w:szCs w:val="20"/>
          <w:lang w:val="en-US"/>
        </w:rPr>
        <w:t xml:space="preserve"> as mean ± standard deviation (SD). </w:t>
      </w:r>
      <w:r w:rsidR="00C2643F" w:rsidRPr="006F7483">
        <w:rPr>
          <w:rFonts w:ascii="Times New Roman" w:hAnsi="Times New Roman" w:cs="Times New Roman"/>
          <w:sz w:val="20"/>
          <w:szCs w:val="20"/>
          <w:lang w:val="en-US"/>
        </w:rPr>
        <w:t>ECG, electrocardiography; bpm, beats per minute</w:t>
      </w:r>
      <w:r w:rsidRPr="006F7483">
        <w:rPr>
          <w:rFonts w:ascii="Times New Roman" w:hAnsi="Times New Roman" w:cs="Times New Roman"/>
          <w:sz w:val="20"/>
          <w:szCs w:val="20"/>
          <w:lang w:val="en-US"/>
        </w:rPr>
        <w:t>; LV-EF, left ventricular ejection fraction; LV GLS, left ventricular global longitudinal strain; LAVI, left atrium volume index; sPAP, systolic pulmonary artery pressure; TAPSE, tricuspid annular plane systolic excursion.</w:t>
      </w:r>
    </w:p>
    <w:p w:rsidR="00ED6FCB" w:rsidRDefault="00ED6FCB" w:rsidP="004800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D6FCB" w:rsidRPr="00C41595" w:rsidRDefault="00ED6FCB" w:rsidP="00ED6FCB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18"/>
          <w:lang w:val="en-US" w:eastAsia="de-DE"/>
        </w:rPr>
      </w:pPr>
      <w:r w:rsidRPr="00C41595">
        <w:rPr>
          <w:rFonts w:ascii="Times New Roman" w:hAnsi="Times New Roman" w:cs="Times New Roman"/>
          <w:b/>
          <w:sz w:val="20"/>
          <w:szCs w:val="18"/>
          <w:lang w:val="en-US"/>
        </w:rPr>
        <w:t>Supplemental Table 2:</w:t>
      </w:r>
      <w:r w:rsidRPr="00C41595">
        <w:rPr>
          <w:rFonts w:ascii="Times New Roman" w:hAnsi="Times New Roman" w:cs="Times New Roman"/>
          <w:sz w:val="20"/>
          <w:szCs w:val="18"/>
          <w:lang w:val="en-US"/>
        </w:rPr>
        <w:t xml:space="preserve"> Univariable Cox regression for hemoglobin – subgroups of vascular toxicity and arrhythmia</w:t>
      </w:r>
    </w:p>
    <w:tbl>
      <w:tblPr>
        <w:tblStyle w:val="EinfacheTabelle1"/>
        <w:tblpPr w:leftFromText="142" w:rightFromText="142" w:vertAnchor="text" w:horzAnchor="margin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61"/>
        <w:gridCol w:w="1459"/>
        <w:gridCol w:w="3077"/>
        <w:gridCol w:w="1275"/>
      </w:tblGrid>
      <w:tr w:rsidR="00ED6FCB" w:rsidRPr="00C41595" w:rsidTr="00780160">
        <w:trPr>
          <w:trHeight w:val="5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C41595" w:rsidRDefault="00ED6FCB" w:rsidP="00780160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Outcom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C41595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umber of events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C41595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stimated hazard ratio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C41595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p</w:t>
            </w:r>
            <w:r w:rsidRPr="00C41595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ED6FCB" w:rsidRPr="00C41595" w:rsidRDefault="00ED6FCB" w:rsidP="0078016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b/>
                <w:sz w:val="20"/>
                <w:szCs w:val="18"/>
              </w:rPr>
              <w:t>Vascular toxiciti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18"/>
              </w:rPr>
            </w:pP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</w:rPr>
              <w:t>Pulmonary embolism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659 (0.240-1.81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57" w:type="dxa"/>
            </w:tcMar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bCs/>
                <w:iCs/>
                <w:sz w:val="20"/>
                <w:szCs w:val="18"/>
                <w:lang w:val="en-US"/>
              </w:rPr>
              <w:t>0.42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ep venous thrombosis</w:t>
            </w:r>
          </w:p>
        </w:tc>
        <w:tc>
          <w:tcPr>
            <w:tcW w:w="1459" w:type="dxa"/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</w:t>
            </w:r>
          </w:p>
        </w:tc>
        <w:tc>
          <w:tcPr>
            <w:tcW w:w="3077" w:type="dxa"/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707 (0.942-3.095)</w:t>
            </w:r>
          </w:p>
        </w:tc>
        <w:tc>
          <w:tcPr>
            <w:tcW w:w="1275" w:type="dxa"/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78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yocardial infarction or stroke</w:t>
            </w:r>
          </w:p>
        </w:tc>
        <w:tc>
          <w:tcPr>
            <w:tcW w:w="1459" w:type="dxa"/>
            <w:vAlign w:val="center"/>
            <w:hideMark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3077" w:type="dxa"/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.077 (0.887-10.676)</w:t>
            </w:r>
          </w:p>
        </w:tc>
        <w:tc>
          <w:tcPr>
            <w:tcW w:w="1275" w:type="dxa"/>
            <w:vAlign w:val="center"/>
          </w:tcPr>
          <w:p w:rsidR="00ED6FCB" w:rsidRPr="00C41595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77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ind w:left="709" w:hanging="709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rrhythmia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inus tachycardi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.364 (0.829-2.24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</w:rPr>
              <w:t>0.22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vAlign w:val="center"/>
          </w:tcPr>
          <w:p w:rsidR="00ED6FCB" w:rsidRPr="00C41595" w:rsidRDefault="00ED6FCB" w:rsidP="00780160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inus bradycardia</w:t>
            </w:r>
          </w:p>
        </w:tc>
        <w:tc>
          <w:tcPr>
            <w:tcW w:w="1459" w:type="dxa"/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3077" w:type="dxa"/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524 (0.083-3.290)</w:t>
            </w:r>
          </w:p>
        </w:tc>
        <w:tc>
          <w:tcPr>
            <w:tcW w:w="1275" w:type="dxa"/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49</w:t>
            </w:r>
          </w:p>
        </w:tc>
      </w:tr>
      <w:tr w:rsidR="00ED6FCB" w:rsidRPr="00C41595" w:rsidTr="00780160">
        <w:trPr>
          <w:trHeight w:val="26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trial fibrillation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063 (0.001-3.67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D6FCB" w:rsidRPr="00C41595" w:rsidRDefault="00ED6FCB" w:rsidP="00780160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C415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18</w:t>
            </w:r>
          </w:p>
        </w:tc>
      </w:tr>
    </w:tbl>
    <w:p w:rsidR="00ED6FCB" w:rsidRPr="00C41595" w:rsidRDefault="00ED6FCB" w:rsidP="00ED6FCB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C41595">
        <w:rPr>
          <w:rFonts w:ascii="Times New Roman" w:hAnsi="Times New Roman" w:cs="Times New Roman"/>
          <w:sz w:val="20"/>
          <w:szCs w:val="18"/>
          <w:lang w:val="en-US"/>
        </w:rPr>
        <w:t>CI, confidence interval.</w:t>
      </w:r>
    </w:p>
    <w:p w:rsidR="00ED6FCB" w:rsidRDefault="00ED6FCB" w:rsidP="004800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D6FCB" w:rsidRPr="002E569A" w:rsidRDefault="00ED6FCB" w:rsidP="00ED6FCB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2E569A">
        <w:rPr>
          <w:rFonts w:ascii="Times New Roman" w:hAnsi="Times New Roman" w:cs="Times New Roman"/>
          <w:b/>
          <w:sz w:val="20"/>
          <w:szCs w:val="24"/>
          <w:lang w:val="en-US"/>
        </w:rPr>
        <w:t>Supplemental Table 3:</w:t>
      </w:r>
      <w:r w:rsidRPr="002E569A">
        <w:rPr>
          <w:rFonts w:ascii="Times New Roman" w:hAnsi="Times New Roman" w:cs="Times New Roman"/>
          <w:sz w:val="20"/>
          <w:szCs w:val="24"/>
          <w:lang w:val="en-US"/>
        </w:rPr>
        <w:t xml:space="preserve"> Univariable Cox regression for hemoglobin – subgroups of CTRCD</w:t>
      </w:r>
    </w:p>
    <w:tbl>
      <w:tblPr>
        <w:tblStyle w:val="EinfacheTabelle1"/>
        <w:tblpPr w:leftFromText="142" w:rightFromText="142" w:vertAnchor="text" w:horzAnchor="margin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02"/>
        <w:gridCol w:w="1318"/>
        <w:gridCol w:w="3077"/>
        <w:gridCol w:w="1275"/>
      </w:tblGrid>
      <w:tr w:rsidR="00ED6FCB" w:rsidRPr="002E569A" w:rsidTr="00780160">
        <w:trPr>
          <w:trHeight w:val="51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2E569A" w:rsidRDefault="00ED6FCB" w:rsidP="00780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569A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Outcom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2E569A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E569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umber of events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2E569A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E569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stimated hazard ratio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2E569A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E56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p</w:t>
            </w:r>
            <w:r w:rsidRPr="002E569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ED6FCB" w:rsidRPr="002E569A" w:rsidTr="00780160">
        <w:trPr>
          <w:trHeight w:val="269"/>
        </w:trPr>
        <w:tc>
          <w:tcPr>
            <w:tcW w:w="3402" w:type="dxa"/>
            <w:tcMar>
              <w:top w:w="57" w:type="dxa"/>
            </w:tcMar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</w:rPr>
              <w:t>Mild CTRCD</w:t>
            </w:r>
          </w:p>
        </w:tc>
        <w:tc>
          <w:tcPr>
            <w:tcW w:w="1318" w:type="dxa"/>
            <w:tcMar>
              <w:top w:w="57" w:type="dxa"/>
            </w:tcMar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3077" w:type="dxa"/>
            <w:tcMar>
              <w:top w:w="57" w:type="dxa"/>
            </w:tcMar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408 (1.086-1.825)</w:t>
            </w:r>
          </w:p>
        </w:tc>
        <w:tc>
          <w:tcPr>
            <w:tcW w:w="1275" w:type="dxa"/>
            <w:tcMar>
              <w:top w:w="57" w:type="dxa"/>
            </w:tcMar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bCs/>
                <w:iCs/>
                <w:sz w:val="20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4"/>
                <w:lang w:val="en-US"/>
              </w:rPr>
              <w:t>01</w:t>
            </w:r>
          </w:p>
        </w:tc>
      </w:tr>
      <w:tr w:rsidR="00ED6FCB" w:rsidRPr="002E569A" w:rsidTr="00780160">
        <w:trPr>
          <w:trHeight w:val="269"/>
        </w:trPr>
        <w:tc>
          <w:tcPr>
            <w:tcW w:w="3402" w:type="dxa"/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ind w:left="708" w:hanging="395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V GLS reduction &gt; 15%</w:t>
            </w:r>
          </w:p>
        </w:tc>
        <w:tc>
          <w:tcPr>
            <w:tcW w:w="1318" w:type="dxa"/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3077" w:type="dxa"/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52 (0.863-2.119)</w:t>
            </w:r>
          </w:p>
        </w:tc>
        <w:tc>
          <w:tcPr>
            <w:tcW w:w="1275" w:type="dxa"/>
            <w:vAlign w:val="center"/>
            <w:hideMark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9</w:t>
            </w:r>
          </w:p>
        </w:tc>
      </w:tr>
      <w:tr w:rsidR="00ED6FCB" w:rsidRPr="002E569A" w:rsidTr="00780160">
        <w:trPr>
          <w:trHeight w:val="269"/>
        </w:trPr>
        <w:tc>
          <w:tcPr>
            <w:tcW w:w="3402" w:type="dxa"/>
            <w:vAlign w:val="center"/>
          </w:tcPr>
          <w:p w:rsidR="00ED6FCB" w:rsidRPr="002E569A" w:rsidRDefault="00ED6FCB" w:rsidP="00780160">
            <w:pPr>
              <w:spacing w:line="360" w:lineRule="auto"/>
              <w:ind w:left="313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w rise of cardiac biomarkers (NT-proBNP, hsTrop)</w:t>
            </w:r>
          </w:p>
        </w:tc>
        <w:tc>
          <w:tcPr>
            <w:tcW w:w="1318" w:type="dxa"/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3077" w:type="dxa"/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413 (1.030-1.939)</w:t>
            </w:r>
          </w:p>
        </w:tc>
        <w:tc>
          <w:tcPr>
            <w:tcW w:w="1275" w:type="dxa"/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</w:t>
            </w:r>
          </w:p>
        </w:tc>
      </w:tr>
      <w:tr w:rsidR="00ED6FCB" w:rsidRPr="002E569A" w:rsidTr="00780160">
        <w:trPr>
          <w:trHeight w:val="269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ED6FCB" w:rsidRPr="002E569A" w:rsidRDefault="00ED6FCB" w:rsidP="00780160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Moderate CTRCD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17 (0.515-5.07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D6FCB" w:rsidRPr="002E569A" w:rsidRDefault="00ED6FCB" w:rsidP="007801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E56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1</w:t>
            </w:r>
          </w:p>
        </w:tc>
      </w:tr>
    </w:tbl>
    <w:p w:rsidR="00ED6FCB" w:rsidRPr="002E569A" w:rsidRDefault="00ED6FCB" w:rsidP="00ED6FCB">
      <w:pPr>
        <w:jc w:val="both"/>
        <w:rPr>
          <w:rFonts w:ascii="Times New Roman" w:hAnsi="Times New Roman" w:cs="Times New Roman"/>
          <w:lang w:val="en-US"/>
        </w:rPr>
      </w:pPr>
      <w:r w:rsidRPr="002E569A">
        <w:rPr>
          <w:rFonts w:ascii="Times New Roman" w:hAnsi="Times New Roman" w:cs="Times New Roman"/>
          <w:sz w:val="20"/>
          <w:szCs w:val="24"/>
          <w:lang w:val="en-US"/>
        </w:rPr>
        <w:t>CTRCD, cancer therapy-related cardiac dysfunction; CI, confidence interval; LV GLS, left ventricular global longitudinal strain; NT-proBNP, N-terminal prohormone of brain natriuretic peptide, hsTrop, high-sensitive troponin.</w:t>
      </w:r>
    </w:p>
    <w:tbl>
      <w:tblPr>
        <w:tblStyle w:val="EinfacheTabelle1"/>
        <w:tblpPr w:leftFromText="142" w:rightFromText="142" w:vertAnchor="text" w:horzAnchor="margin" w:tblpY="391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2126"/>
        <w:gridCol w:w="993"/>
      </w:tblGrid>
      <w:tr w:rsidR="00ED6FCB" w:rsidRPr="007F1F0F" w:rsidTr="0009380B">
        <w:trPr>
          <w:trHeight w:val="51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  <w:hideMark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b/>
                <w:sz w:val="20"/>
                <w:szCs w:val="1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Model S1</w:t>
            </w:r>
          </w:p>
        </w:tc>
      </w:tr>
      <w:tr w:rsidR="00ED6FCB" w:rsidRPr="007F1F0F" w:rsidTr="0009380B">
        <w:trPr>
          <w:trHeight w:val="26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b/>
                <w:sz w:val="20"/>
                <w:szCs w:val="14"/>
                <w:lang w:val="en-US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</w:rPr>
              <w:t>Estimated hazard ratio</w:t>
            </w:r>
          </w:p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i/>
                <w:sz w:val="20"/>
                <w:szCs w:val="14"/>
              </w:rPr>
              <w:t>p</w:t>
            </w:r>
            <w:r w:rsidRPr="0009380B">
              <w:rPr>
                <w:rFonts w:ascii="Times New Roman" w:hAnsi="Times New Roman" w:cs="Times New Roman"/>
                <w:sz w:val="20"/>
                <w:szCs w:val="14"/>
              </w:rPr>
              <w:t>-value</w:t>
            </w:r>
          </w:p>
        </w:tc>
      </w:tr>
      <w:tr w:rsidR="00ED6FCB" w:rsidRPr="007F1F0F" w:rsidTr="0009380B">
        <w:trPr>
          <w:trHeight w:val="26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ED6FCB" w:rsidRPr="0009380B" w:rsidRDefault="00465FBB" w:rsidP="00780160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Overall C</w:t>
            </w:r>
            <w:r w:rsidR="00ED6FCB"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T</w:t>
            </w: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R</w:t>
            </w:r>
            <w:r w:rsidR="00ED6FCB"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-CV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1.336</w:t>
            </w:r>
          </w:p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(1.060-1.68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bCs/>
                <w:iCs/>
                <w:sz w:val="20"/>
                <w:szCs w:val="14"/>
                <w:lang w:val="en-US"/>
              </w:rPr>
              <w:t>0.014</w:t>
            </w:r>
          </w:p>
        </w:tc>
      </w:tr>
      <w:tr w:rsidR="00ED6FCB" w:rsidRPr="007F1F0F" w:rsidTr="0009380B">
        <w:trPr>
          <w:trHeight w:val="26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CTRC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1.405</w:t>
            </w:r>
          </w:p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sz w:val="20"/>
                <w:szCs w:val="14"/>
                <w:lang w:val="en-US"/>
              </w:rPr>
              <w:t>(1.077-1.83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ED6FCB" w:rsidRPr="0009380B" w:rsidRDefault="00ED6FCB" w:rsidP="00780160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14"/>
                <w:lang w:val="en-US"/>
              </w:rPr>
            </w:pPr>
            <w:r w:rsidRPr="0009380B">
              <w:rPr>
                <w:rFonts w:ascii="Times New Roman" w:hAnsi="Times New Roman" w:cs="Times New Roman"/>
                <w:bCs/>
                <w:iCs/>
                <w:sz w:val="20"/>
                <w:szCs w:val="14"/>
                <w:lang w:val="en-US"/>
              </w:rPr>
              <w:t>0.012</w:t>
            </w:r>
          </w:p>
        </w:tc>
      </w:tr>
    </w:tbl>
    <w:p w:rsidR="00ED6FCB" w:rsidRPr="007F1F0F" w:rsidRDefault="00ED6FCB" w:rsidP="00ED6FCB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7F1F0F">
        <w:rPr>
          <w:rFonts w:ascii="Times New Roman" w:hAnsi="Times New Roman" w:cs="Times New Roman"/>
          <w:b/>
          <w:sz w:val="20"/>
          <w:szCs w:val="24"/>
          <w:lang w:val="en-US"/>
        </w:rPr>
        <w:t>Supplemental Table 4:</w:t>
      </w:r>
      <w:r w:rsidRPr="007F1F0F">
        <w:rPr>
          <w:rFonts w:ascii="Times New Roman" w:hAnsi="Times New Roman" w:cs="Times New Roman"/>
          <w:sz w:val="20"/>
          <w:szCs w:val="24"/>
          <w:lang w:val="en-US"/>
        </w:rPr>
        <w:t xml:space="preserve"> Multivariable Cox Regression for hemoglobin – adjustment for cardiovascular medication</w:t>
      </w:r>
    </w:p>
    <w:p w:rsidR="00ED6FCB" w:rsidRPr="007F1F0F" w:rsidRDefault="00ED6FCB" w:rsidP="00ED6FCB">
      <w:pPr>
        <w:rPr>
          <w:rFonts w:ascii="Times New Roman" w:hAnsi="Times New Roman" w:cs="Times New Roman"/>
          <w:sz w:val="24"/>
          <w:lang w:val="en-US"/>
        </w:rPr>
      </w:pPr>
    </w:p>
    <w:p w:rsidR="00ED6FCB" w:rsidRPr="007F1F0F" w:rsidRDefault="00ED6FCB" w:rsidP="00ED6FCB">
      <w:pPr>
        <w:rPr>
          <w:rFonts w:ascii="Times New Roman" w:hAnsi="Times New Roman" w:cs="Times New Roman"/>
          <w:sz w:val="24"/>
          <w:lang w:val="en-US"/>
        </w:rPr>
      </w:pPr>
    </w:p>
    <w:p w:rsidR="00ED6FCB" w:rsidRPr="007F1F0F" w:rsidRDefault="00ED6FCB" w:rsidP="00ED6FCB">
      <w:pPr>
        <w:rPr>
          <w:rFonts w:ascii="Times New Roman" w:hAnsi="Times New Roman" w:cs="Times New Roman"/>
          <w:sz w:val="24"/>
          <w:lang w:val="en-US"/>
        </w:rPr>
      </w:pPr>
    </w:p>
    <w:p w:rsidR="00ED6FCB" w:rsidRPr="007F1F0F" w:rsidRDefault="00ED6FCB" w:rsidP="00ED6FCB">
      <w:pPr>
        <w:rPr>
          <w:rFonts w:ascii="Times New Roman" w:hAnsi="Times New Roman" w:cs="Times New Roman"/>
          <w:sz w:val="24"/>
          <w:lang w:val="en-US"/>
        </w:rPr>
      </w:pPr>
    </w:p>
    <w:p w:rsidR="00ED6FCB" w:rsidRPr="007F1F0F" w:rsidRDefault="00ED6FCB" w:rsidP="00ED6FCB">
      <w:pPr>
        <w:rPr>
          <w:rFonts w:ascii="Times New Roman" w:hAnsi="Times New Roman" w:cs="Times New Roman"/>
          <w:sz w:val="24"/>
          <w:lang w:val="en-US"/>
        </w:rPr>
      </w:pPr>
    </w:p>
    <w:p w:rsidR="00ED6FCB" w:rsidRPr="007F1F0F" w:rsidRDefault="00ED6FCB" w:rsidP="0009380B">
      <w:pPr>
        <w:spacing w:after="0" w:line="240" w:lineRule="auto"/>
        <w:ind w:right="411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7F1F0F">
        <w:rPr>
          <w:rFonts w:ascii="Times New Roman" w:hAnsi="Times New Roman" w:cs="Times New Roman"/>
          <w:sz w:val="20"/>
          <w:szCs w:val="24"/>
          <w:lang w:val="en-US"/>
        </w:rPr>
        <w:t xml:space="preserve">CI, confidence </w:t>
      </w:r>
      <w:r w:rsidR="004404D0">
        <w:rPr>
          <w:rFonts w:ascii="Times New Roman" w:hAnsi="Times New Roman" w:cs="Times New Roman"/>
          <w:sz w:val="20"/>
          <w:szCs w:val="24"/>
          <w:lang w:val="en-US"/>
        </w:rPr>
        <w:t>interval; CTR</w:t>
      </w:r>
      <w:r w:rsidR="0009380B">
        <w:rPr>
          <w:rFonts w:ascii="Times New Roman" w:hAnsi="Times New Roman" w:cs="Times New Roman"/>
          <w:sz w:val="20"/>
          <w:szCs w:val="24"/>
          <w:lang w:val="en-US"/>
        </w:rPr>
        <w:t xml:space="preserve">-CVT, cancer </w:t>
      </w:r>
      <w:r w:rsidRPr="007F1F0F">
        <w:rPr>
          <w:rFonts w:ascii="Times New Roman" w:hAnsi="Times New Roman" w:cs="Times New Roman"/>
          <w:sz w:val="20"/>
          <w:szCs w:val="24"/>
          <w:lang w:val="en-US"/>
        </w:rPr>
        <w:t>therapy-related cardiovascular toxicity; CTRCD, cancer therapy-related cardiac dysfunction.</w:t>
      </w:r>
    </w:p>
    <w:p w:rsidR="00ED6FCB" w:rsidRDefault="00ED6FCB" w:rsidP="004800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9380B" w:rsidRPr="006F7483" w:rsidRDefault="0009380B" w:rsidP="004800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9380B">
        <w:rPr>
          <w:rFonts w:ascii="Times New Roman" w:hAnsi="Times New Roman" w:cs="Times New Roman"/>
          <w:b/>
          <w:sz w:val="20"/>
          <w:szCs w:val="20"/>
          <w:lang w:val="en-US"/>
        </w:rPr>
        <w:t>Supplemental Table 5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inal Cox regression model after backward elimination </w:t>
      </w:r>
    </w:p>
    <w:tbl>
      <w:tblPr>
        <w:tblStyle w:val="EinfacheTabelle1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18"/>
        <w:gridCol w:w="1519"/>
        <w:gridCol w:w="1474"/>
        <w:gridCol w:w="1519"/>
        <w:gridCol w:w="1474"/>
      </w:tblGrid>
      <w:tr w:rsidR="00F659C8" w:rsidRPr="00C7006F" w:rsidTr="00FB0999">
        <w:trPr>
          <w:trHeight w:val="516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F659C8" w:rsidRPr="0009380B" w:rsidRDefault="00F659C8" w:rsidP="00E958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</w:tcPr>
          <w:p w:rsidR="00F659C8" w:rsidRPr="00F659C8" w:rsidRDefault="00F659C8" w:rsidP="00E958D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59C8">
              <w:rPr>
                <w:rFonts w:ascii="Times New Roman" w:hAnsi="Times New Roman" w:cs="Times New Roman"/>
                <w:b/>
                <w:sz w:val="20"/>
                <w:szCs w:val="20"/>
              </w:rPr>
              <w:t>Overall CTR-CVT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</w:tcPr>
          <w:p w:rsidR="00F659C8" w:rsidRPr="00F659C8" w:rsidRDefault="00F659C8" w:rsidP="00E958D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59C8">
              <w:rPr>
                <w:rFonts w:ascii="Times New Roman" w:hAnsi="Times New Roman" w:cs="Times New Roman"/>
                <w:b/>
                <w:sz w:val="20"/>
                <w:szCs w:val="20"/>
              </w:rPr>
              <w:t>CTRCD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09380B" w:rsidRPr="0009380B" w:rsidRDefault="0009380B" w:rsidP="00E958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380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Estimated hazard ratio</w:t>
            </w:r>
          </w:p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Estimated hazard ratio</w:t>
            </w:r>
          </w:p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06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7006F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09380B" w:rsidRPr="00C7006F" w:rsidRDefault="007F08EE" w:rsidP="00E95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2</w:t>
            </w:r>
          </w:p>
          <w:p w:rsidR="0009380B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4-2.109</w:t>
            </w:r>
            <w:r w:rsidR="0009380B"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F65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06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1</w:t>
            </w:r>
            <w:r w:rsidR="00F659C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659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</w:t>
            </w:r>
          </w:p>
          <w:p w:rsidR="0009380B" w:rsidRPr="00C7006F" w:rsidRDefault="00F659C8" w:rsidP="00F65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82-3</w:t>
            </w:r>
            <w:r w:rsidR="0009380B"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</w:t>
            </w:r>
            <w:r w:rsidR="0009380B"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659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76</w:t>
            </w:r>
          </w:p>
          <w:p w:rsidR="0009380B" w:rsidRPr="00C7006F" w:rsidRDefault="00F659C8" w:rsidP="00F659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01-35.743</w:t>
            </w:r>
            <w:r w:rsidR="0009380B" w:rsidRPr="00C70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09380B" w:rsidRPr="00C7006F" w:rsidRDefault="0009380B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C7006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</w:t>
            </w:r>
            <w:r w:rsidR="00F659C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.018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-9,648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F659C8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514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2-7,786,827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F659C8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-0.084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4F72BC" w:rsidRPr="00C7006F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68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-52,339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smoking (current or past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-0.979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47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7F08EE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ICI therap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4-0.999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F659C8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0-0.997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E818B2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F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4-0.964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07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4B4170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1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Trop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7-1.001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F659C8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5-0.978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4B4170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1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  <w:p w:rsidR="00F659C8" w:rsidRPr="00C7006F" w:rsidRDefault="00F659C8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7-0.938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F659C8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4-0.92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4F72BC" w:rsidRPr="007F08EE" w:rsidTr="00F659C8">
        <w:trPr>
          <w:trHeight w:val="26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7F08EE" w:rsidRDefault="004B4170" w:rsidP="00E95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1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CKD-EPI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7F08EE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1</w:t>
            </w:r>
          </w:p>
          <w:p w:rsidR="002055D1" w:rsidRPr="00C7006F" w:rsidRDefault="002055D1" w:rsidP="00E958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7-1.065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7F08EE" w:rsidRPr="00C7006F" w:rsidRDefault="002055D1" w:rsidP="00E958D3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0.071</w:t>
            </w:r>
          </w:p>
        </w:tc>
      </w:tr>
    </w:tbl>
    <w:p w:rsidR="00480069" w:rsidRPr="0009380B" w:rsidRDefault="0009380B" w:rsidP="0009380B">
      <w:pPr>
        <w:spacing w:after="0" w:line="24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09380B">
        <w:rPr>
          <w:rFonts w:ascii="Times New Roman" w:hAnsi="Times New Roman" w:cs="Times New Roman"/>
          <w:sz w:val="20"/>
          <w:szCs w:val="18"/>
          <w:lang w:val="en-US"/>
        </w:rPr>
        <w:t>CI, confidence interval; CTR-CVT, cancer therapy-related cardiovascular toxicity; CTRCD, cancer ther</w:t>
      </w:r>
      <w:r w:rsidR="007F08EE">
        <w:rPr>
          <w:rFonts w:ascii="Times New Roman" w:hAnsi="Times New Roman" w:cs="Times New Roman"/>
          <w:sz w:val="20"/>
          <w:szCs w:val="18"/>
          <w:lang w:val="en-US"/>
        </w:rPr>
        <w:t>apy-related cardiac dysfunction; I</w:t>
      </w:r>
      <w:r w:rsidR="00E818B2">
        <w:rPr>
          <w:rFonts w:ascii="Times New Roman" w:hAnsi="Times New Roman" w:cs="Times New Roman"/>
          <w:sz w:val="20"/>
          <w:szCs w:val="18"/>
          <w:lang w:val="en-US"/>
        </w:rPr>
        <w:t xml:space="preserve">CI, immune checkpoint inhibitor; </w:t>
      </w:r>
      <w:r w:rsidR="00E818B2" w:rsidRPr="006F7483">
        <w:rPr>
          <w:rFonts w:ascii="Times New Roman" w:hAnsi="Times New Roman" w:cs="Times New Roman"/>
          <w:sz w:val="20"/>
          <w:szCs w:val="20"/>
          <w:lang w:val="en-US"/>
        </w:rPr>
        <w:t>LV-EF, left ventricular ejection fraction</w:t>
      </w:r>
      <w:r w:rsidR="004B417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B4170" w:rsidRPr="00240623">
        <w:rPr>
          <w:rFonts w:ascii="Times New Roman" w:hAnsi="Times New Roman" w:cs="Times New Roman"/>
          <w:sz w:val="20"/>
          <w:szCs w:val="20"/>
          <w:lang w:val="en-US"/>
        </w:rPr>
        <w:t>hsTrop, high-sensitive troponin</w:t>
      </w:r>
      <w:r w:rsidR="004B417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B4170" w:rsidRPr="00240623">
        <w:rPr>
          <w:rFonts w:ascii="Times New Roman" w:hAnsi="Times New Roman" w:cs="Times New Roman"/>
          <w:sz w:val="20"/>
          <w:szCs w:val="20"/>
          <w:lang w:val="en-US"/>
        </w:rPr>
        <w:t>CRP, C-reactive protein</w:t>
      </w:r>
      <w:r w:rsidR="004B417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B4170" w:rsidRPr="00240623">
        <w:rPr>
          <w:rFonts w:ascii="Times New Roman" w:hAnsi="Times New Roman" w:cs="Times New Roman"/>
          <w:sz w:val="20"/>
          <w:szCs w:val="20"/>
          <w:lang w:val="en-US"/>
        </w:rPr>
        <w:t>eGFR CKD-EPI; estimated glomerular filtration rate using the formula of the Chronic Kidney Disease Epidemiology Collaboration</w:t>
      </w:r>
      <w:r w:rsidR="004B4170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480069" w:rsidRPr="000938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069"/>
    <w:rsid w:val="0009380B"/>
    <w:rsid w:val="002055D1"/>
    <w:rsid w:val="00306C11"/>
    <w:rsid w:val="004404D0"/>
    <w:rsid w:val="00465FBB"/>
    <w:rsid w:val="00480069"/>
    <w:rsid w:val="004B4170"/>
    <w:rsid w:val="004F72BC"/>
    <w:rsid w:val="006F7483"/>
    <w:rsid w:val="007C1B81"/>
    <w:rsid w:val="007F08EE"/>
    <w:rsid w:val="00C2643F"/>
    <w:rsid w:val="00CA76B4"/>
    <w:rsid w:val="00D26340"/>
    <w:rsid w:val="00E818B2"/>
    <w:rsid w:val="00ED6FCB"/>
    <w:rsid w:val="00F63E14"/>
    <w:rsid w:val="00F6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D1CB"/>
  <w15:chartTrackingRefBased/>
  <w15:docId w15:val="{8FCD008D-0157-4558-AAB4-8E5A6811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00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4800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unhideWhenUsed/>
    <w:rsid w:val="004800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Haj-Yehia</dc:creator>
  <cp:keywords/>
  <dc:description/>
  <cp:lastModifiedBy>Elias Haj-Yehia</cp:lastModifiedBy>
  <cp:revision>8</cp:revision>
  <dcterms:created xsi:type="dcterms:W3CDTF">2024-07-24T14:38:00Z</dcterms:created>
  <dcterms:modified xsi:type="dcterms:W3CDTF">2025-04-24T06:09:00Z</dcterms:modified>
</cp:coreProperties>
</file>